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5E6532" w14:textId="5B5D15D1" w:rsidR="005B3412" w:rsidRPr="00644066" w:rsidRDefault="006370E1" w:rsidP="005B3412">
      <w:pPr>
        <w:keepNext/>
        <w:keepLines/>
        <w:spacing w:before="480" w:after="0" w:line="480" w:lineRule="auto"/>
        <w:jc w:val="center"/>
        <w:outlineLvl w:val="0"/>
        <w:rPr>
          <w:rFonts w:ascii="Times New Roman" w:eastAsia="Times New Roman" w:hAnsi="Times New Roman" w:cs="Times New Roman"/>
          <w:b/>
          <w:bCs/>
          <w:sz w:val="32"/>
          <w:szCs w:val="32"/>
          <w:lang w:bidi="ar-SA"/>
        </w:rPr>
      </w:pPr>
      <w:bookmarkStart w:id="0" w:name="_Toc41408311"/>
      <w:r w:rsidRPr="00644066">
        <w:rPr>
          <w:rFonts w:ascii="Times New Roman" w:eastAsia="Times New Roman" w:hAnsi="Times New Roman" w:cs="Times New Roman"/>
          <w:b/>
          <w:bCs/>
          <w:sz w:val="32"/>
          <w:szCs w:val="32"/>
          <w:lang w:bidi="ar-SA"/>
        </w:rPr>
        <w:t>STUDY QUESTIONNAIRE</w:t>
      </w:r>
      <w:bookmarkEnd w:id="0"/>
    </w:p>
    <w:p w14:paraId="5A8AC9F3" w14:textId="3B1F186C" w:rsidR="00644066" w:rsidRDefault="00644066" w:rsidP="0064406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44066">
        <w:rPr>
          <w:rFonts w:ascii="Times New Roman" w:hAnsi="Times New Roman" w:cs="Times New Roman"/>
          <w:b/>
          <w:bCs/>
          <w:sz w:val="24"/>
          <w:szCs w:val="24"/>
          <w:u w:val="single"/>
        </w:rPr>
        <w:t>VISUAL ASSESSMENT OF COMMERCIAL DRIVERS IN THE SOUTH WEST REGION OF CAMEROON</w:t>
      </w:r>
    </w:p>
    <w:p w14:paraId="4AD24585" w14:textId="77777777" w:rsidR="005B3412" w:rsidRPr="00F72EB6" w:rsidRDefault="005B3412" w:rsidP="005B341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72EB6">
        <w:rPr>
          <w:rFonts w:ascii="Times New Roman" w:hAnsi="Times New Roman" w:cs="Times New Roman"/>
          <w:b/>
          <w:bCs/>
          <w:sz w:val="24"/>
          <w:szCs w:val="24"/>
        </w:rPr>
        <w:t xml:space="preserve">Brice </w:t>
      </w:r>
      <w:proofErr w:type="spellStart"/>
      <w:r w:rsidRPr="00F72EB6">
        <w:rPr>
          <w:rFonts w:ascii="Times New Roman" w:hAnsi="Times New Roman" w:cs="Times New Roman"/>
          <w:b/>
          <w:bCs/>
          <w:sz w:val="24"/>
          <w:szCs w:val="24"/>
        </w:rPr>
        <w:t>Nguedia</w:t>
      </w:r>
      <w:proofErr w:type="spellEnd"/>
      <w:r w:rsidRPr="00F72EB6">
        <w:rPr>
          <w:rFonts w:ascii="Times New Roman" w:hAnsi="Times New Roman" w:cs="Times New Roman"/>
          <w:b/>
          <w:bCs/>
          <w:sz w:val="24"/>
          <w:szCs w:val="24"/>
        </w:rPr>
        <w:t xml:space="preserve"> Vofo</w:t>
      </w:r>
      <w:r w:rsidRPr="00F72EB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F72EB6">
        <w:rPr>
          <w:rFonts w:ascii="Times New Roman" w:hAnsi="Times New Roman" w:cs="Times New Roman"/>
          <w:b/>
          <w:bCs/>
          <w:sz w:val="24"/>
          <w:szCs w:val="24"/>
        </w:rPr>
        <w:t xml:space="preserve">, Doris </w:t>
      </w:r>
      <w:proofErr w:type="spellStart"/>
      <w:r w:rsidRPr="00F72EB6">
        <w:rPr>
          <w:rFonts w:ascii="Times New Roman" w:hAnsi="Times New Roman" w:cs="Times New Roman"/>
          <w:b/>
          <w:bCs/>
          <w:sz w:val="24"/>
          <w:szCs w:val="24"/>
        </w:rPr>
        <w:t>Ako</w:t>
      </w:r>
      <w:proofErr w:type="spellEnd"/>
      <w:r w:rsidRPr="00F72EB6">
        <w:rPr>
          <w:rFonts w:ascii="Times New Roman" w:hAnsi="Times New Roman" w:cs="Times New Roman"/>
          <w:b/>
          <w:bCs/>
          <w:sz w:val="24"/>
          <w:szCs w:val="24"/>
        </w:rPr>
        <w:t xml:space="preserve"> Ayuk</w:t>
      </w:r>
      <w:r w:rsidRPr="00F72EB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F72EB6">
        <w:rPr>
          <w:rFonts w:ascii="Times New Roman" w:hAnsi="Times New Roman" w:cs="Times New Roman"/>
          <w:b/>
          <w:bCs/>
          <w:sz w:val="24"/>
          <w:szCs w:val="24"/>
        </w:rPr>
        <w:t>, Jacob Pe’er</w:t>
      </w:r>
      <w:r w:rsidRPr="00F72EB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F72EB6">
        <w:rPr>
          <w:rFonts w:ascii="Times New Roman" w:hAnsi="Times New Roman" w:cs="Times New Roman"/>
          <w:b/>
          <w:bCs/>
          <w:sz w:val="24"/>
          <w:szCs w:val="24"/>
        </w:rPr>
        <w:t xml:space="preserve"> Alain </w:t>
      </w:r>
      <w:proofErr w:type="spellStart"/>
      <w:r w:rsidRPr="00F72EB6">
        <w:rPr>
          <w:rFonts w:ascii="Times New Roman" w:hAnsi="Times New Roman" w:cs="Times New Roman"/>
          <w:b/>
          <w:bCs/>
          <w:sz w:val="24"/>
          <w:szCs w:val="24"/>
        </w:rPr>
        <w:t>Chichom-Mefire</w:t>
      </w:r>
      <w:proofErr w:type="spellEnd"/>
      <w:r w:rsidRPr="00F72EB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2</w:t>
      </w:r>
      <w:r w:rsidRPr="00F72EB6">
        <w:rPr>
          <w:rFonts w:ascii="Times New Roman" w:hAnsi="Times New Roman" w:cs="Times New Roman"/>
          <w:b/>
          <w:bCs/>
          <w:sz w:val="24"/>
          <w:szCs w:val="24"/>
        </w:rPr>
        <w:t>, Nicholas Tendongfor</w:t>
      </w:r>
      <w:r w:rsidRPr="00F72EB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F72EB6">
        <w:rPr>
          <w:rFonts w:ascii="Times New Roman" w:hAnsi="Times New Roman" w:cs="Times New Roman"/>
          <w:b/>
          <w:bCs/>
          <w:sz w:val="24"/>
          <w:szCs w:val="24"/>
        </w:rPr>
        <w:t>, Eleanor Ngwe Nche</w:t>
      </w:r>
      <w:r w:rsidRPr="00F72EB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F72EB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FC1EC2F" w14:textId="77777777" w:rsidR="005B3412" w:rsidRPr="00F72EB6" w:rsidRDefault="005B3412" w:rsidP="005B3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2EB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 xml:space="preserve">1 </w:t>
      </w:r>
      <w:r w:rsidRPr="00F72EB6">
        <w:rPr>
          <w:rFonts w:ascii="Times New Roman" w:hAnsi="Times New Roman" w:cs="Times New Roman"/>
          <w:color w:val="000000" w:themeColor="text1"/>
          <w:sz w:val="24"/>
          <w:szCs w:val="24"/>
        </w:rPr>
        <w:t>Department of Ophthalmology, Hadassah-Hebrew University Medical Center, Jerusalem, Israel.</w:t>
      </w:r>
    </w:p>
    <w:p w14:paraId="4D8EC45B" w14:textId="77777777" w:rsidR="005B3412" w:rsidRPr="00F72EB6" w:rsidRDefault="005B3412" w:rsidP="005B341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2EB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2 </w:t>
      </w:r>
      <w:r w:rsidRPr="00F72EB6">
        <w:rPr>
          <w:rFonts w:ascii="Times New Roman" w:hAnsi="Times New Roman" w:cs="Times New Roman"/>
          <w:sz w:val="24"/>
          <w:szCs w:val="24"/>
        </w:rPr>
        <w:t xml:space="preserve">Department of Medicine, Faculty of Health Sciences, University of </w:t>
      </w:r>
      <w:proofErr w:type="spellStart"/>
      <w:r w:rsidRPr="00F72EB6">
        <w:rPr>
          <w:rFonts w:ascii="Times New Roman" w:hAnsi="Times New Roman" w:cs="Times New Roman"/>
          <w:sz w:val="24"/>
          <w:szCs w:val="24"/>
        </w:rPr>
        <w:t>Buea</w:t>
      </w:r>
      <w:proofErr w:type="spellEnd"/>
      <w:r w:rsidRPr="00F72EB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72EB6">
        <w:rPr>
          <w:rFonts w:ascii="Times New Roman" w:hAnsi="Times New Roman" w:cs="Times New Roman"/>
          <w:sz w:val="24"/>
          <w:szCs w:val="24"/>
        </w:rPr>
        <w:t>Buea</w:t>
      </w:r>
      <w:proofErr w:type="spellEnd"/>
      <w:r w:rsidRPr="00F72EB6">
        <w:rPr>
          <w:rFonts w:ascii="Times New Roman" w:hAnsi="Times New Roman" w:cs="Times New Roman"/>
          <w:sz w:val="24"/>
          <w:szCs w:val="24"/>
        </w:rPr>
        <w:t>, Cameroon.</w:t>
      </w:r>
    </w:p>
    <w:p w14:paraId="790FA581" w14:textId="77777777" w:rsidR="005B3412" w:rsidRPr="00F72EB6" w:rsidRDefault="005B3412" w:rsidP="005B341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4D4CE2" w14:textId="77777777" w:rsidR="005B3412" w:rsidRDefault="005B3412" w:rsidP="005B341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2EB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rresponding author: </w:t>
      </w:r>
      <w:r w:rsidRPr="00F72EB6">
        <w:rPr>
          <w:rFonts w:ascii="Times New Roman" w:eastAsia="Times New Roman" w:hAnsi="Times New Roman" w:cs="Times New Roman"/>
          <w:sz w:val="24"/>
          <w:szCs w:val="24"/>
        </w:rPr>
        <w:t>Eleanor 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F72EB6">
        <w:rPr>
          <w:rFonts w:ascii="Times New Roman" w:eastAsia="Times New Roman" w:hAnsi="Times New Roman" w:cs="Times New Roman"/>
          <w:sz w:val="24"/>
          <w:szCs w:val="24"/>
        </w:rPr>
        <w:t xml:space="preserve">Nche. </w:t>
      </w:r>
      <w:r w:rsidRPr="00F72E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Ophthalmology, Hadassah-Hebrew University Medical Center, POB 12000, Jerusalem 91120, Israel. Telephone: +972-2-677-6365. Mobile: +972-50-404-8879. Fax: 02- 6778297. Email: </w:t>
      </w:r>
      <w:hyperlink r:id="rId4" w:history="1">
        <w:r w:rsidRPr="00F72EB6">
          <w:rPr>
            <w:rStyle w:val="Hyperlink"/>
            <w:rFonts w:ascii="Times New Roman" w:hAnsi="Times New Roman" w:cs="Times New Roman"/>
            <w:sz w:val="24"/>
            <w:szCs w:val="24"/>
          </w:rPr>
          <w:t>e</w:t>
        </w:r>
        <w:r w:rsidRPr="00F72EB6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leanor.nche@gmail.com</w:t>
        </w:r>
      </w:hyperlink>
      <w:r w:rsidRPr="00F72EB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88B603A" w14:textId="77777777" w:rsidR="005B3412" w:rsidRDefault="005B3412" w:rsidP="005B341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5F78104" w14:textId="77777777" w:rsidR="005B3412" w:rsidRPr="00F72EB6" w:rsidRDefault="005B3412" w:rsidP="005B3412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F72EB6">
        <w:rPr>
          <w:rFonts w:ascii="Times New Roman" w:hAnsi="Times New Roman" w:cs="Times New Roman"/>
          <w:b/>
          <w:bCs/>
        </w:rPr>
        <w:t xml:space="preserve">RUNNING TITLE: </w:t>
      </w:r>
    </w:p>
    <w:p w14:paraId="531D3850" w14:textId="77777777" w:rsidR="005B3412" w:rsidRPr="00F72EB6" w:rsidRDefault="005B3412" w:rsidP="005B3412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F72EB6">
        <w:rPr>
          <w:rFonts w:ascii="Times New Roman" w:hAnsi="Times New Roman" w:cs="Times New Roman"/>
          <w:b/>
          <w:bCs/>
        </w:rPr>
        <w:t>VISUAL STATUS OF COMMERCIAL DRIVERS IN CAMEROON</w:t>
      </w:r>
    </w:p>
    <w:p w14:paraId="148FD66E" w14:textId="77777777" w:rsidR="005B3412" w:rsidRDefault="005B3412" w:rsidP="005B341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4D6ECF2" w14:textId="744D091B" w:rsidR="005B3412" w:rsidRDefault="005B3412" w:rsidP="0064406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A634120" w14:textId="5CC64D41" w:rsidR="005B3412" w:rsidRDefault="005B3412" w:rsidP="0064406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2ACFB54" w14:textId="77777777" w:rsidR="005B3412" w:rsidRDefault="005B3412" w:rsidP="006370E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04C7CCB" w14:textId="60BECC35" w:rsidR="006370E1" w:rsidRPr="006370E1" w:rsidRDefault="006370E1" w:rsidP="006370E1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  <w:r w:rsidRPr="006370E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lastRenderedPageBreak/>
        <w:t>SECTION A: IDENT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7"/>
        <w:gridCol w:w="2241"/>
        <w:gridCol w:w="2121"/>
        <w:gridCol w:w="2121"/>
      </w:tblGrid>
      <w:tr w:rsidR="006370E1" w:rsidRPr="006370E1" w14:paraId="34B155E0" w14:textId="77777777" w:rsidTr="00EB2344">
        <w:tc>
          <w:tcPr>
            <w:tcW w:w="2310" w:type="dxa"/>
          </w:tcPr>
          <w:p w14:paraId="215C6644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310" w:type="dxa"/>
          </w:tcPr>
          <w:p w14:paraId="70CC1578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erial number</w:t>
            </w:r>
          </w:p>
        </w:tc>
        <w:tc>
          <w:tcPr>
            <w:tcW w:w="2311" w:type="dxa"/>
          </w:tcPr>
          <w:p w14:paraId="60608378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1" w:type="dxa"/>
          </w:tcPr>
          <w:p w14:paraId="71A07B91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370E1" w:rsidRPr="006370E1" w14:paraId="04A26E4A" w14:textId="77777777" w:rsidTr="00EB2344">
        <w:tc>
          <w:tcPr>
            <w:tcW w:w="2310" w:type="dxa"/>
          </w:tcPr>
          <w:p w14:paraId="123830F1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b/>
                <w:sz w:val="24"/>
                <w:szCs w:val="24"/>
              </w:rPr>
              <w:t>A2</w:t>
            </w:r>
          </w:p>
        </w:tc>
        <w:tc>
          <w:tcPr>
            <w:tcW w:w="2310" w:type="dxa"/>
          </w:tcPr>
          <w:p w14:paraId="10BA5ABB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Date of interview</w:t>
            </w:r>
          </w:p>
        </w:tc>
        <w:tc>
          <w:tcPr>
            <w:tcW w:w="2311" w:type="dxa"/>
          </w:tcPr>
          <w:p w14:paraId="58376EDB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1" w:type="dxa"/>
          </w:tcPr>
          <w:p w14:paraId="61A4A6DE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370E1" w:rsidRPr="006370E1" w14:paraId="32F2767C" w14:textId="77777777" w:rsidTr="00EB2344">
        <w:tc>
          <w:tcPr>
            <w:tcW w:w="2310" w:type="dxa"/>
          </w:tcPr>
          <w:p w14:paraId="666DC5FA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2310" w:type="dxa"/>
          </w:tcPr>
          <w:p w14:paraId="1C50F166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Telephone number/email</w:t>
            </w:r>
          </w:p>
        </w:tc>
        <w:tc>
          <w:tcPr>
            <w:tcW w:w="2311" w:type="dxa"/>
          </w:tcPr>
          <w:p w14:paraId="684986E8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14:paraId="67C95C9A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B8342A" w14:textId="77777777" w:rsidR="006370E1" w:rsidRPr="006370E1" w:rsidRDefault="006370E1" w:rsidP="006370E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p w14:paraId="27B5DCD1" w14:textId="77777777" w:rsidR="006370E1" w:rsidRPr="006370E1" w:rsidRDefault="006370E1" w:rsidP="006370E1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  <w:r w:rsidRPr="006370E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SECTION B:  SOCIO-DEMOGRAPHIC DATA</w:t>
      </w:r>
    </w:p>
    <w:tbl>
      <w:tblPr>
        <w:tblStyle w:val="TableGrid"/>
        <w:tblW w:w="10097" w:type="dxa"/>
        <w:tblLook w:val="04A0" w:firstRow="1" w:lastRow="0" w:firstColumn="1" w:lastColumn="0" w:noHBand="0" w:noVBand="1"/>
      </w:tblPr>
      <w:tblGrid>
        <w:gridCol w:w="529"/>
        <w:gridCol w:w="2454"/>
        <w:gridCol w:w="1492"/>
        <w:gridCol w:w="1439"/>
        <w:gridCol w:w="1475"/>
        <w:gridCol w:w="1439"/>
        <w:gridCol w:w="1269"/>
      </w:tblGrid>
      <w:tr w:rsidR="006370E1" w:rsidRPr="006370E1" w14:paraId="716E12B4" w14:textId="77777777" w:rsidTr="00EB2344">
        <w:tc>
          <w:tcPr>
            <w:tcW w:w="534" w:type="dxa"/>
          </w:tcPr>
          <w:p w14:paraId="06E50230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2644" w:type="dxa"/>
          </w:tcPr>
          <w:p w14:paraId="1A91B120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17" w:type="dxa"/>
          </w:tcPr>
          <w:p w14:paraId="6244C940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1517" w:type="dxa"/>
          </w:tcPr>
          <w:p w14:paraId="03E99809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1518" w:type="dxa"/>
          </w:tcPr>
          <w:p w14:paraId="337A4772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1518" w:type="dxa"/>
          </w:tcPr>
          <w:p w14:paraId="7513A066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0CFD6DE8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60+</w:t>
            </w:r>
          </w:p>
        </w:tc>
      </w:tr>
      <w:tr w:rsidR="006370E1" w:rsidRPr="006370E1" w14:paraId="6D485553" w14:textId="77777777" w:rsidTr="00EB2344">
        <w:tc>
          <w:tcPr>
            <w:tcW w:w="534" w:type="dxa"/>
          </w:tcPr>
          <w:p w14:paraId="26D070CA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2644" w:type="dxa"/>
          </w:tcPr>
          <w:p w14:paraId="2583B05A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1517" w:type="dxa"/>
          </w:tcPr>
          <w:p w14:paraId="481144A9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17" w:type="dxa"/>
          </w:tcPr>
          <w:p w14:paraId="5983EAAC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518" w:type="dxa"/>
          </w:tcPr>
          <w:p w14:paraId="34CEBC2D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518" w:type="dxa"/>
          </w:tcPr>
          <w:p w14:paraId="7A15CF34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31BAFB52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Vocational training</w:t>
            </w:r>
          </w:p>
        </w:tc>
      </w:tr>
      <w:tr w:rsidR="006370E1" w:rsidRPr="006370E1" w14:paraId="4A7164B5" w14:textId="77777777" w:rsidTr="00EB2344">
        <w:tc>
          <w:tcPr>
            <w:tcW w:w="534" w:type="dxa"/>
          </w:tcPr>
          <w:p w14:paraId="0AFE3782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2644" w:type="dxa"/>
          </w:tcPr>
          <w:p w14:paraId="55A42E7F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517" w:type="dxa"/>
          </w:tcPr>
          <w:p w14:paraId="1698A7CA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517" w:type="dxa"/>
          </w:tcPr>
          <w:p w14:paraId="7969A834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518" w:type="dxa"/>
          </w:tcPr>
          <w:p w14:paraId="6566B917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</w:tcPr>
          <w:p w14:paraId="30D79E45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5ADF7AA8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0E1" w:rsidRPr="006370E1" w14:paraId="1A92E7A3" w14:textId="77777777" w:rsidTr="00EB2344">
        <w:tc>
          <w:tcPr>
            <w:tcW w:w="534" w:type="dxa"/>
          </w:tcPr>
          <w:p w14:paraId="7B31603F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2644" w:type="dxa"/>
          </w:tcPr>
          <w:p w14:paraId="304651B1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1517" w:type="dxa"/>
          </w:tcPr>
          <w:p w14:paraId="14B8B012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Christianity</w:t>
            </w:r>
          </w:p>
        </w:tc>
        <w:tc>
          <w:tcPr>
            <w:tcW w:w="1517" w:type="dxa"/>
          </w:tcPr>
          <w:p w14:paraId="0C4761EF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Islam</w:t>
            </w:r>
          </w:p>
        </w:tc>
        <w:tc>
          <w:tcPr>
            <w:tcW w:w="1518" w:type="dxa"/>
          </w:tcPr>
          <w:p w14:paraId="2984B490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18" w:type="dxa"/>
          </w:tcPr>
          <w:p w14:paraId="630FCEA1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7076D9EA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0E1" w:rsidRPr="006370E1" w14:paraId="768DAD9B" w14:textId="77777777" w:rsidTr="00EB2344">
        <w:tc>
          <w:tcPr>
            <w:tcW w:w="534" w:type="dxa"/>
          </w:tcPr>
          <w:p w14:paraId="10CD14FC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2644" w:type="dxa"/>
          </w:tcPr>
          <w:p w14:paraId="26AAC6F0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Tribe</w:t>
            </w:r>
          </w:p>
        </w:tc>
        <w:tc>
          <w:tcPr>
            <w:tcW w:w="1517" w:type="dxa"/>
          </w:tcPr>
          <w:p w14:paraId="009EB24B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632A9733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</w:tcPr>
          <w:p w14:paraId="73F762F5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</w:tcPr>
          <w:p w14:paraId="749C37BA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2812DBF9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E84A38" w14:textId="77777777" w:rsidR="00644066" w:rsidRDefault="00644066" w:rsidP="006370E1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</w:p>
    <w:p w14:paraId="15B39EC1" w14:textId="187DAA89" w:rsidR="006370E1" w:rsidRPr="006370E1" w:rsidRDefault="006370E1" w:rsidP="006370E1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  <w:r w:rsidRPr="006370E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SECTION C: DRIVING LICEN</w:t>
      </w:r>
      <w:r w:rsidR="00644066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S</w:t>
      </w:r>
      <w:r w:rsidRPr="006370E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E ACQUIS</w:t>
      </w:r>
      <w:r w:rsidR="000D3965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I</w:t>
      </w:r>
      <w:r w:rsidRPr="006370E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 xml:space="preserve">TION </w:t>
      </w:r>
    </w:p>
    <w:tbl>
      <w:tblPr>
        <w:tblStyle w:val="TableGrid"/>
        <w:tblW w:w="9240" w:type="dxa"/>
        <w:tblLook w:val="0000" w:firstRow="0" w:lastRow="0" w:firstColumn="0" w:lastColumn="0" w:noHBand="0" w:noVBand="0"/>
      </w:tblPr>
      <w:tblGrid>
        <w:gridCol w:w="613"/>
        <w:gridCol w:w="49"/>
        <w:gridCol w:w="2297"/>
        <w:gridCol w:w="1185"/>
        <w:gridCol w:w="926"/>
        <w:gridCol w:w="1195"/>
        <w:gridCol w:w="1574"/>
        <w:gridCol w:w="1401"/>
      </w:tblGrid>
      <w:tr w:rsidR="006370E1" w:rsidRPr="006370E1" w14:paraId="58942B5D" w14:textId="77777777" w:rsidTr="000D3965">
        <w:trPr>
          <w:trHeight w:val="118"/>
        </w:trPr>
        <w:tc>
          <w:tcPr>
            <w:tcW w:w="613" w:type="dxa"/>
          </w:tcPr>
          <w:p w14:paraId="26DE1A32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8627" w:type="dxa"/>
            <w:gridSpan w:val="7"/>
          </w:tcPr>
          <w:p w14:paraId="319FBFF7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Type of vehicle</w:t>
            </w:r>
          </w:p>
        </w:tc>
      </w:tr>
      <w:tr w:rsidR="006370E1" w:rsidRPr="006370E1" w14:paraId="2A39DD85" w14:textId="77777777" w:rsidTr="000D3965">
        <w:tblPrEx>
          <w:tblLook w:val="04A0" w:firstRow="1" w:lastRow="0" w:firstColumn="1" w:lastColumn="0" w:noHBand="0" w:noVBand="1"/>
        </w:tblPrEx>
        <w:trPr>
          <w:trHeight w:val="542"/>
        </w:trPr>
        <w:tc>
          <w:tcPr>
            <w:tcW w:w="662" w:type="dxa"/>
            <w:gridSpan w:val="2"/>
          </w:tcPr>
          <w:p w14:paraId="4750774F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5603" w:type="dxa"/>
            <w:gridSpan w:val="4"/>
          </w:tcPr>
          <w:p w14:paraId="74FDFA72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Age of first issue of license</w:t>
            </w:r>
          </w:p>
        </w:tc>
        <w:tc>
          <w:tcPr>
            <w:tcW w:w="1574" w:type="dxa"/>
          </w:tcPr>
          <w:p w14:paraId="4E7DE511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00" w:type="dxa"/>
          </w:tcPr>
          <w:p w14:paraId="4EC9AE8B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370E1" w:rsidRPr="006370E1" w14:paraId="44BDB823" w14:textId="77777777" w:rsidTr="000D3965">
        <w:tblPrEx>
          <w:tblLook w:val="04A0" w:firstRow="1" w:lastRow="0" w:firstColumn="1" w:lastColumn="0" w:noHBand="0" w:noVBand="1"/>
        </w:tblPrEx>
        <w:trPr>
          <w:trHeight w:val="1094"/>
        </w:trPr>
        <w:tc>
          <w:tcPr>
            <w:tcW w:w="662" w:type="dxa"/>
            <w:gridSpan w:val="2"/>
          </w:tcPr>
          <w:p w14:paraId="08F3F4B0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5603" w:type="dxa"/>
            <w:gridSpan w:val="4"/>
          </w:tcPr>
          <w:p w14:paraId="11FEAE5A" w14:textId="3D05C0D3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 xml:space="preserve">Do you currently possess a valid driving </w:t>
            </w:r>
            <w:r w:rsidR="000D3965" w:rsidRPr="006370E1">
              <w:rPr>
                <w:rFonts w:ascii="Times New Roman" w:hAnsi="Times New Roman" w:cs="Times New Roman"/>
                <w:sz w:val="24"/>
                <w:szCs w:val="24"/>
              </w:rPr>
              <w:t>license</w:t>
            </w: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74" w:type="dxa"/>
          </w:tcPr>
          <w:p w14:paraId="72735ED3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0" w:type="dxa"/>
          </w:tcPr>
          <w:p w14:paraId="4F09C454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370E1" w:rsidRPr="006370E1" w14:paraId="3FEEF0A0" w14:textId="77777777" w:rsidTr="000D3965">
        <w:tblPrEx>
          <w:tblLook w:val="04A0" w:firstRow="1" w:lastRow="0" w:firstColumn="1" w:lastColumn="0" w:noHBand="0" w:noVBand="1"/>
        </w:tblPrEx>
        <w:trPr>
          <w:trHeight w:val="1084"/>
        </w:trPr>
        <w:tc>
          <w:tcPr>
            <w:tcW w:w="662" w:type="dxa"/>
            <w:gridSpan w:val="2"/>
          </w:tcPr>
          <w:p w14:paraId="3D4DE697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5603" w:type="dxa"/>
            <w:gridSpan w:val="4"/>
          </w:tcPr>
          <w:p w14:paraId="7093FA75" w14:textId="7CC566A8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 xml:space="preserve">Was a driving test conducted prior to obtaining your </w:t>
            </w:r>
            <w:r w:rsidR="000D3965" w:rsidRPr="006370E1">
              <w:rPr>
                <w:rFonts w:ascii="Times New Roman" w:hAnsi="Times New Roman" w:cs="Times New Roman"/>
                <w:sz w:val="24"/>
                <w:szCs w:val="24"/>
              </w:rPr>
              <w:t>license</w:t>
            </w: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74" w:type="dxa"/>
          </w:tcPr>
          <w:p w14:paraId="77FC3EE8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0" w:type="dxa"/>
          </w:tcPr>
          <w:p w14:paraId="23063368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370E1" w:rsidRPr="006370E1" w14:paraId="69D021C3" w14:textId="77777777" w:rsidTr="000D3965">
        <w:tblPrEx>
          <w:tblLook w:val="04A0" w:firstRow="1" w:lastRow="0" w:firstColumn="1" w:lastColumn="0" w:noHBand="0" w:noVBand="1"/>
        </w:tblPrEx>
        <w:trPr>
          <w:trHeight w:val="1094"/>
        </w:trPr>
        <w:tc>
          <w:tcPr>
            <w:tcW w:w="662" w:type="dxa"/>
            <w:gridSpan w:val="2"/>
          </w:tcPr>
          <w:p w14:paraId="4C920DC7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5</w:t>
            </w:r>
          </w:p>
        </w:tc>
        <w:tc>
          <w:tcPr>
            <w:tcW w:w="5603" w:type="dxa"/>
            <w:gridSpan w:val="4"/>
          </w:tcPr>
          <w:p w14:paraId="1A277B77" w14:textId="70015DB6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 xml:space="preserve">Was any eye examination done by a medical doctor prior to obtaining your </w:t>
            </w:r>
            <w:r w:rsidR="000D3965" w:rsidRPr="006370E1">
              <w:rPr>
                <w:rFonts w:ascii="Times New Roman" w:hAnsi="Times New Roman" w:cs="Times New Roman"/>
                <w:sz w:val="24"/>
                <w:szCs w:val="24"/>
              </w:rPr>
              <w:t>license</w:t>
            </w: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74" w:type="dxa"/>
          </w:tcPr>
          <w:p w14:paraId="77B8347B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0" w:type="dxa"/>
          </w:tcPr>
          <w:p w14:paraId="70C251FC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370E1" w:rsidRPr="006370E1" w14:paraId="6CAF7C9D" w14:textId="77777777" w:rsidTr="000D3965">
        <w:tblPrEx>
          <w:tblLook w:val="04A0" w:firstRow="1" w:lastRow="0" w:firstColumn="1" w:lastColumn="0" w:noHBand="0" w:noVBand="1"/>
        </w:tblPrEx>
        <w:trPr>
          <w:trHeight w:val="991"/>
        </w:trPr>
        <w:tc>
          <w:tcPr>
            <w:tcW w:w="662" w:type="dxa"/>
            <w:gridSpan w:val="2"/>
          </w:tcPr>
          <w:p w14:paraId="70AC215C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5603" w:type="dxa"/>
            <w:gridSpan w:val="4"/>
          </w:tcPr>
          <w:p w14:paraId="1688B95D" w14:textId="468C491F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 xml:space="preserve">Have you ever renewed your driving </w:t>
            </w:r>
            <w:r w:rsidR="000D3965" w:rsidRPr="006370E1">
              <w:rPr>
                <w:rFonts w:ascii="Times New Roman" w:hAnsi="Times New Roman" w:cs="Times New Roman"/>
                <w:sz w:val="24"/>
                <w:szCs w:val="24"/>
              </w:rPr>
              <w:t>license</w:t>
            </w: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 xml:space="preserve"> upon expiration?</w:t>
            </w:r>
          </w:p>
        </w:tc>
        <w:tc>
          <w:tcPr>
            <w:tcW w:w="1574" w:type="dxa"/>
          </w:tcPr>
          <w:p w14:paraId="163BF0D7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0" w:type="dxa"/>
          </w:tcPr>
          <w:p w14:paraId="14932999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370E1" w:rsidRPr="006370E1" w14:paraId="2D2B26AE" w14:textId="77777777" w:rsidTr="000D3965">
        <w:tblPrEx>
          <w:tblLook w:val="04A0" w:firstRow="1" w:lastRow="0" w:firstColumn="1" w:lastColumn="0" w:noHBand="0" w:noVBand="1"/>
        </w:tblPrEx>
        <w:trPr>
          <w:trHeight w:val="636"/>
        </w:trPr>
        <w:tc>
          <w:tcPr>
            <w:tcW w:w="662" w:type="dxa"/>
            <w:gridSpan w:val="2"/>
          </w:tcPr>
          <w:p w14:paraId="234C8F6B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5603" w:type="dxa"/>
            <w:gridSpan w:val="4"/>
          </w:tcPr>
          <w:p w14:paraId="4B26C36D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 xml:space="preserve">If yes on C6, how many times. If no skip </w:t>
            </w:r>
            <w:proofErr w:type="gramStart"/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to  section</w:t>
            </w:r>
            <w:proofErr w:type="gramEnd"/>
            <w:r w:rsidRPr="006370E1">
              <w:rPr>
                <w:rFonts w:ascii="Times New Roman" w:hAnsi="Times New Roman" w:cs="Times New Roman"/>
                <w:sz w:val="24"/>
                <w:szCs w:val="24"/>
              </w:rPr>
              <w:t xml:space="preserve"> D.</w:t>
            </w:r>
          </w:p>
        </w:tc>
        <w:tc>
          <w:tcPr>
            <w:tcW w:w="1574" w:type="dxa"/>
          </w:tcPr>
          <w:p w14:paraId="29241859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68C6C973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0E1" w:rsidRPr="006370E1" w14:paraId="701368DD" w14:textId="77777777" w:rsidTr="000D3965">
        <w:tblPrEx>
          <w:tblLook w:val="04A0" w:firstRow="1" w:lastRow="0" w:firstColumn="1" w:lastColumn="0" w:noHBand="0" w:noVBand="1"/>
        </w:tblPrEx>
        <w:trPr>
          <w:trHeight w:val="858"/>
        </w:trPr>
        <w:tc>
          <w:tcPr>
            <w:tcW w:w="662" w:type="dxa"/>
            <w:gridSpan w:val="2"/>
          </w:tcPr>
          <w:p w14:paraId="6B77BC3F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5603" w:type="dxa"/>
            <w:gridSpan w:val="4"/>
          </w:tcPr>
          <w:p w14:paraId="6B7DB153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was any eye examination done upon renewal</w:t>
            </w:r>
          </w:p>
        </w:tc>
        <w:tc>
          <w:tcPr>
            <w:tcW w:w="1574" w:type="dxa"/>
          </w:tcPr>
          <w:p w14:paraId="5008A17B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0" w:type="dxa"/>
          </w:tcPr>
          <w:p w14:paraId="7627CDE9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370E1" w:rsidRPr="006370E1" w14:paraId="4747A9BF" w14:textId="77777777" w:rsidTr="000D3965">
        <w:tblPrEx>
          <w:tblLook w:val="04A0" w:firstRow="1" w:lastRow="0" w:firstColumn="1" w:lastColumn="0" w:noHBand="0" w:noVBand="1"/>
        </w:tblPrEx>
        <w:trPr>
          <w:trHeight w:val="236"/>
        </w:trPr>
        <w:tc>
          <w:tcPr>
            <w:tcW w:w="662" w:type="dxa"/>
            <w:gridSpan w:val="2"/>
          </w:tcPr>
          <w:p w14:paraId="33AAE4FD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2297" w:type="dxa"/>
          </w:tcPr>
          <w:p w14:paraId="3E1F9DBE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How frequent do you get your eyes checked by a doctor?</w:t>
            </w:r>
          </w:p>
        </w:tc>
        <w:tc>
          <w:tcPr>
            <w:tcW w:w="1185" w:type="dxa"/>
          </w:tcPr>
          <w:p w14:paraId="5DF36813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26" w:type="dxa"/>
          </w:tcPr>
          <w:p w14:paraId="5DEC89E0" w14:textId="0EDE127E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="000D39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least once a year</w:t>
            </w:r>
          </w:p>
          <w:p w14:paraId="56724292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14:paraId="3162624C" w14:textId="77777777" w:rsidR="000D3965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  <w:p w14:paraId="7870BFF7" w14:textId="78781249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least once every three years</w:t>
            </w:r>
          </w:p>
        </w:tc>
        <w:tc>
          <w:tcPr>
            <w:tcW w:w="1574" w:type="dxa"/>
          </w:tcPr>
          <w:p w14:paraId="102084A5" w14:textId="77777777" w:rsidR="000D3965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  <w:p w14:paraId="18815A46" w14:textId="2661C71E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least once every ten years</w:t>
            </w:r>
          </w:p>
        </w:tc>
        <w:tc>
          <w:tcPr>
            <w:tcW w:w="1400" w:type="dxa"/>
          </w:tcPr>
          <w:p w14:paraId="2F34FCA5" w14:textId="77777777" w:rsidR="000D3965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  <w:p w14:paraId="3570E681" w14:textId="4A8D7100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least once every twenty years</w:t>
            </w:r>
          </w:p>
        </w:tc>
      </w:tr>
    </w:tbl>
    <w:p w14:paraId="2347D7C9" w14:textId="77777777" w:rsidR="006370E1" w:rsidRPr="006370E1" w:rsidRDefault="006370E1" w:rsidP="006370E1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</w:p>
    <w:p w14:paraId="162DF3DE" w14:textId="2A95630F" w:rsidR="006370E1" w:rsidRPr="006370E1" w:rsidRDefault="006370E1" w:rsidP="006370E1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  <w:r w:rsidRPr="006370E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SECTION D: DRIVING SAFETY</w:t>
      </w:r>
    </w:p>
    <w:tbl>
      <w:tblPr>
        <w:tblStyle w:val="TableGrid"/>
        <w:tblW w:w="9487" w:type="dxa"/>
        <w:tblLook w:val="04A0" w:firstRow="1" w:lastRow="0" w:firstColumn="1" w:lastColumn="0" w:noHBand="0" w:noVBand="1"/>
      </w:tblPr>
      <w:tblGrid>
        <w:gridCol w:w="528"/>
        <w:gridCol w:w="3908"/>
        <w:gridCol w:w="1180"/>
        <w:gridCol w:w="1129"/>
        <w:gridCol w:w="869"/>
        <w:gridCol w:w="963"/>
        <w:gridCol w:w="910"/>
      </w:tblGrid>
      <w:tr w:rsidR="006370E1" w:rsidRPr="006370E1" w14:paraId="4509437F" w14:textId="77777777" w:rsidTr="00EB2344">
        <w:tc>
          <w:tcPr>
            <w:tcW w:w="529" w:type="dxa"/>
          </w:tcPr>
          <w:p w14:paraId="7BF147D0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3940" w:type="dxa"/>
          </w:tcPr>
          <w:p w14:paraId="725CF14B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Have you been involved in a road traffic crash in the past?</w:t>
            </w:r>
          </w:p>
        </w:tc>
        <w:tc>
          <w:tcPr>
            <w:tcW w:w="1184" w:type="dxa"/>
          </w:tcPr>
          <w:p w14:paraId="72A1B876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2" w:type="dxa"/>
          </w:tcPr>
          <w:p w14:paraId="412E8E90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</w:tcPr>
          <w:p w14:paraId="3220025B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</w:tcPr>
          <w:p w14:paraId="110720F2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14:paraId="5987AD1E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0E1" w:rsidRPr="006370E1" w14:paraId="5680425F" w14:textId="77777777" w:rsidTr="00EB2344">
        <w:trPr>
          <w:trHeight w:val="180"/>
        </w:trPr>
        <w:tc>
          <w:tcPr>
            <w:tcW w:w="529" w:type="dxa"/>
          </w:tcPr>
          <w:p w14:paraId="0F6F32AF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3940" w:type="dxa"/>
          </w:tcPr>
          <w:p w14:paraId="37F82B5B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Number of road traffic crash in the last ten years?</w:t>
            </w:r>
          </w:p>
        </w:tc>
        <w:tc>
          <w:tcPr>
            <w:tcW w:w="1184" w:type="dxa"/>
          </w:tcPr>
          <w:p w14:paraId="46A41C59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32" w:type="dxa"/>
          </w:tcPr>
          <w:p w14:paraId="20E05774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 xml:space="preserve">Once 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</w:tcPr>
          <w:p w14:paraId="5987BDCD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Twice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</w:tcPr>
          <w:p w14:paraId="4789584F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Thrice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14:paraId="7B0DABAF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</w:p>
        </w:tc>
      </w:tr>
      <w:tr w:rsidR="006370E1" w:rsidRPr="006370E1" w14:paraId="21593308" w14:textId="77777777" w:rsidTr="00EB2344">
        <w:trPr>
          <w:trHeight w:val="286"/>
        </w:trPr>
        <w:tc>
          <w:tcPr>
            <w:tcW w:w="529" w:type="dxa"/>
          </w:tcPr>
          <w:p w14:paraId="117F22A3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3940" w:type="dxa"/>
          </w:tcPr>
          <w:p w14:paraId="55607ED0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Seriousness of the crash</w:t>
            </w:r>
          </w:p>
        </w:tc>
        <w:tc>
          <w:tcPr>
            <w:tcW w:w="1184" w:type="dxa"/>
          </w:tcPr>
          <w:p w14:paraId="71EDC2DB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No injury</w:t>
            </w:r>
          </w:p>
        </w:tc>
        <w:tc>
          <w:tcPr>
            <w:tcW w:w="1132" w:type="dxa"/>
          </w:tcPr>
          <w:p w14:paraId="49594ED5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829" w:type="dxa"/>
            <w:shd w:val="clear" w:color="auto" w:fill="auto"/>
          </w:tcPr>
          <w:p w14:paraId="02322437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963" w:type="dxa"/>
            <w:shd w:val="clear" w:color="auto" w:fill="auto"/>
          </w:tcPr>
          <w:p w14:paraId="58A3F57F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Fatal</w:t>
            </w:r>
          </w:p>
        </w:tc>
        <w:tc>
          <w:tcPr>
            <w:tcW w:w="910" w:type="dxa"/>
            <w:shd w:val="clear" w:color="auto" w:fill="auto"/>
          </w:tcPr>
          <w:p w14:paraId="250DE6BA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0E1" w:rsidRPr="006370E1" w14:paraId="6A156754" w14:textId="77777777" w:rsidTr="00EB2344">
        <w:trPr>
          <w:trHeight w:val="259"/>
        </w:trPr>
        <w:tc>
          <w:tcPr>
            <w:tcW w:w="529" w:type="dxa"/>
          </w:tcPr>
          <w:p w14:paraId="76077BFD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3940" w:type="dxa"/>
          </w:tcPr>
          <w:p w14:paraId="182CA10F" w14:textId="71D5C455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Do you think you have</w:t>
            </w:r>
            <w:r w:rsidR="000D3965">
              <w:rPr>
                <w:rFonts w:ascii="Times New Roman" w:hAnsi="Times New Roman" w:cs="Times New Roman"/>
                <w:sz w:val="24"/>
                <w:szCs w:val="24"/>
              </w:rPr>
              <w:t xml:space="preserve"> poor vision</w:t>
            </w: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84" w:type="dxa"/>
          </w:tcPr>
          <w:p w14:paraId="032B7194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2" w:type="dxa"/>
          </w:tcPr>
          <w:p w14:paraId="34B0E5ED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9" w:type="dxa"/>
            <w:tcBorders>
              <w:bottom w:val="nil"/>
            </w:tcBorders>
            <w:shd w:val="clear" w:color="auto" w:fill="auto"/>
          </w:tcPr>
          <w:p w14:paraId="0171808F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bottom w:val="nil"/>
            </w:tcBorders>
            <w:shd w:val="clear" w:color="auto" w:fill="auto"/>
          </w:tcPr>
          <w:p w14:paraId="7A5D8EB1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bottom w:val="nil"/>
            </w:tcBorders>
            <w:shd w:val="clear" w:color="auto" w:fill="auto"/>
          </w:tcPr>
          <w:p w14:paraId="72380499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0E1" w:rsidRPr="006370E1" w14:paraId="5BC9F5CC" w14:textId="77777777" w:rsidTr="00EB2344">
        <w:tc>
          <w:tcPr>
            <w:tcW w:w="529" w:type="dxa"/>
            <w:tcBorders>
              <w:bottom w:val="single" w:sz="4" w:space="0" w:color="auto"/>
            </w:tcBorders>
          </w:tcPr>
          <w:p w14:paraId="5229E432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3940" w:type="dxa"/>
          </w:tcPr>
          <w:p w14:paraId="2C243479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Cause of the crash</w:t>
            </w:r>
          </w:p>
        </w:tc>
        <w:tc>
          <w:tcPr>
            <w:tcW w:w="1184" w:type="dxa"/>
          </w:tcPr>
          <w:p w14:paraId="03FDC56D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Visual</w:t>
            </w:r>
          </w:p>
        </w:tc>
        <w:tc>
          <w:tcPr>
            <w:tcW w:w="1132" w:type="dxa"/>
          </w:tcPr>
          <w:p w14:paraId="398B944E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829" w:type="dxa"/>
            <w:shd w:val="clear" w:color="auto" w:fill="auto"/>
          </w:tcPr>
          <w:p w14:paraId="3AC54688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963" w:type="dxa"/>
            <w:shd w:val="clear" w:color="auto" w:fill="auto"/>
          </w:tcPr>
          <w:p w14:paraId="3D2FB336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 xml:space="preserve">Vehicle </w:t>
            </w:r>
          </w:p>
        </w:tc>
        <w:tc>
          <w:tcPr>
            <w:tcW w:w="910" w:type="dxa"/>
            <w:shd w:val="clear" w:color="auto" w:fill="auto"/>
          </w:tcPr>
          <w:p w14:paraId="69FAF65B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</w:tbl>
    <w:p w14:paraId="6DE76CCC" w14:textId="77777777" w:rsidR="006370E1" w:rsidRPr="006370E1" w:rsidRDefault="006370E1" w:rsidP="006370E1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</w:p>
    <w:p w14:paraId="274E16F7" w14:textId="77777777" w:rsidR="005B3412" w:rsidRDefault="005B3412" w:rsidP="006370E1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</w:p>
    <w:p w14:paraId="6245B835" w14:textId="1D1AC6EC" w:rsidR="006370E1" w:rsidRPr="006370E1" w:rsidRDefault="006370E1" w:rsidP="006370E1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  <w:r w:rsidRPr="006370E1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lastRenderedPageBreak/>
        <w:t>SECTION E: VISUAL ACUITY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"/>
        <w:gridCol w:w="3822"/>
        <w:gridCol w:w="2139"/>
        <w:gridCol w:w="2139"/>
      </w:tblGrid>
      <w:tr w:rsidR="006370E1" w:rsidRPr="006370E1" w14:paraId="380A7B8A" w14:textId="77777777" w:rsidTr="00EB2344">
        <w:trPr>
          <w:trHeight w:val="190"/>
        </w:trPr>
        <w:tc>
          <w:tcPr>
            <w:tcW w:w="534" w:type="dxa"/>
          </w:tcPr>
          <w:p w14:paraId="27B8AAE3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4086" w:type="dxa"/>
          </w:tcPr>
          <w:p w14:paraId="728093F0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Visual acuity in the better eye</w:t>
            </w:r>
          </w:p>
        </w:tc>
        <w:tc>
          <w:tcPr>
            <w:tcW w:w="2311" w:type="dxa"/>
          </w:tcPr>
          <w:p w14:paraId="49B85759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14:paraId="3FFBC03B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0E1" w:rsidRPr="006370E1" w14:paraId="6C86E8EF" w14:textId="77777777" w:rsidTr="00EB2344">
        <w:tc>
          <w:tcPr>
            <w:tcW w:w="534" w:type="dxa"/>
          </w:tcPr>
          <w:p w14:paraId="05322A63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4086" w:type="dxa"/>
          </w:tcPr>
          <w:p w14:paraId="7090D5DA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0E1">
              <w:rPr>
                <w:rFonts w:ascii="Times New Roman" w:hAnsi="Times New Roman" w:cs="Times New Roman"/>
                <w:sz w:val="24"/>
                <w:szCs w:val="24"/>
              </w:rPr>
              <w:t>Visual acuity in the second eye</w:t>
            </w:r>
          </w:p>
        </w:tc>
        <w:tc>
          <w:tcPr>
            <w:tcW w:w="2311" w:type="dxa"/>
          </w:tcPr>
          <w:p w14:paraId="7F690DBE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14:paraId="7C413478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0E1" w:rsidRPr="006370E1" w14:paraId="55E3FF05" w14:textId="77777777" w:rsidTr="00EB2344">
        <w:tc>
          <w:tcPr>
            <w:tcW w:w="534" w:type="dxa"/>
          </w:tcPr>
          <w:p w14:paraId="0EA31715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6" w:type="dxa"/>
          </w:tcPr>
          <w:p w14:paraId="21B936A8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14:paraId="59727D15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14:paraId="1835755C" w14:textId="77777777" w:rsidR="006370E1" w:rsidRPr="006370E1" w:rsidRDefault="006370E1" w:rsidP="006370E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6BB504A" w14:textId="77777777" w:rsidR="006370E1" w:rsidRPr="006370E1" w:rsidRDefault="006370E1" w:rsidP="006370E1">
      <w:pPr>
        <w:keepNext/>
        <w:keepLines/>
        <w:spacing w:after="0" w:line="480" w:lineRule="auto"/>
        <w:jc w:val="center"/>
        <w:outlineLvl w:val="0"/>
        <w:rPr>
          <w:rFonts w:ascii="Times New Roman" w:eastAsia="Times New Roman" w:hAnsi="Times New Roman" w:cs="Times New Roman"/>
          <w:b/>
          <w:bCs/>
          <w:sz w:val="28"/>
          <w:szCs w:val="28"/>
          <w:lang w:bidi="ar-SA"/>
        </w:rPr>
      </w:pPr>
    </w:p>
    <w:p w14:paraId="7B03E8D1" w14:textId="77777777" w:rsidR="006370E1" w:rsidRPr="006370E1" w:rsidRDefault="006370E1" w:rsidP="006370E1">
      <w:pPr>
        <w:spacing w:line="480" w:lineRule="auto"/>
        <w:rPr>
          <w:rFonts w:ascii="Calibri" w:eastAsia="Times New Roman" w:hAnsi="Calibri" w:cs="Arial"/>
          <w:lang w:bidi="ar-SA"/>
        </w:rPr>
      </w:pPr>
    </w:p>
    <w:p w14:paraId="60079422" w14:textId="77777777" w:rsidR="002F1B8C" w:rsidRDefault="002F1B8C"/>
    <w:sectPr w:rsidR="002F1B8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0E1"/>
    <w:rsid w:val="000D3965"/>
    <w:rsid w:val="002F1B8C"/>
    <w:rsid w:val="005B3412"/>
    <w:rsid w:val="006370E1"/>
    <w:rsid w:val="00644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7B668"/>
  <w15:chartTrackingRefBased/>
  <w15:docId w15:val="{84ECC2BA-677E-4D6A-AD3E-A30D5C4FA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0E1"/>
    <w:pPr>
      <w:spacing w:after="0" w:line="240" w:lineRule="auto"/>
    </w:pPr>
    <w:rPr>
      <w:rFonts w:eastAsia="Times New Roman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34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leanor.nche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e Vofo</dc:creator>
  <cp:keywords/>
  <dc:description/>
  <cp:lastModifiedBy>Eleanor Nche</cp:lastModifiedBy>
  <cp:revision>4</cp:revision>
  <dcterms:created xsi:type="dcterms:W3CDTF">2021-01-30T15:28:00Z</dcterms:created>
  <dcterms:modified xsi:type="dcterms:W3CDTF">2021-02-10T06:41:00Z</dcterms:modified>
</cp:coreProperties>
</file>